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560E" w:rsidRPr="00382A34" w:rsidRDefault="0066560E" w:rsidP="0066560E">
      <w:pPr>
        <w:spacing w:after="0" w:line="480" w:lineRule="auto"/>
        <w:rPr>
          <w:rFonts w:ascii="Arial" w:hAnsi="Arial"/>
          <w:b/>
        </w:rPr>
      </w:pPr>
      <w:r w:rsidRPr="00382A34">
        <w:rPr>
          <w:rFonts w:ascii="Arial" w:hAnsi="Arial" w:cs="Arial"/>
          <w:b/>
        </w:rPr>
        <w:t>APPENDIX B: RESULTS OF MAPPING REVIEW</w:t>
      </w:r>
    </w:p>
    <w:p w:rsidR="0066560E" w:rsidRPr="00382A34" w:rsidRDefault="0066560E" w:rsidP="0066560E">
      <w:pPr>
        <w:spacing w:after="0" w:line="480" w:lineRule="auto"/>
        <w:contextualSpacing/>
        <w:rPr>
          <w:rFonts w:ascii="Arial" w:hAnsi="Arial" w:cs="Arial"/>
          <w:b/>
        </w:rPr>
      </w:pPr>
    </w:p>
    <w:p w:rsidR="0066560E" w:rsidRPr="00382A34" w:rsidRDefault="0066560E" w:rsidP="00D65A56">
      <w:pPr>
        <w:spacing w:after="0" w:line="276" w:lineRule="auto"/>
        <w:ind w:left="-709" w:right="-755"/>
        <w:contextualSpacing/>
        <w:rPr>
          <w:rFonts w:ascii="Arial" w:hAnsi="Arial" w:cs="Arial"/>
          <w:b/>
        </w:rPr>
      </w:pPr>
      <w:r w:rsidRPr="00382A34">
        <w:rPr>
          <w:rFonts w:ascii="Arial" w:hAnsi="Arial" w:cs="Arial"/>
          <w:b/>
        </w:rPr>
        <w:t>TABLE B1: Summary of studies included in mapping review and their status in stage 2, overview of reviews</w:t>
      </w:r>
    </w:p>
    <w:tbl>
      <w:tblPr>
        <w:tblW w:w="10774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709"/>
        <w:gridCol w:w="2267"/>
        <w:gridCol w:w="1276"/>
        <w:gridCol w:w="1701"/>
        <w:gridCol w:w="709"/>
        <w:gridCol w:w="709"/>
        <w:gridCol w:w="2126"/>
      </w:tblGrid>
      <w:tr w:rsidR="0066560E" w:rsidRPr="00382A34" w:rsidTr="0066560E">
        <w:trPr>
          <w:trHeight w:val="300"/>
          <w:tblHeader/>
        </w:trPr>
        <w:tc>
          <w:tcPr>
            <w:tcW w:w="1277" w:type="dxa"/>
            <w:shd w:val="clear" w:color="auto" w:fill="auto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b/>
                <w:sz w:val="16"/>
                <w:szCs w:val="16"/>
              </w:rPr>
            </w:pPr>
            <w:r w:rsidRPr="00382A34">
              <w:rPr>
                <w:rFonts w:ascii="Arial Narrow" w:hAnsi="Arial Narrow"/>
                <w:b/>
                <w:sz w:val="16"/>
                <w:szCs w:val="16"/>
              </w:rPr>
              <w:t>Author, year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b/>
                <w:sz w:val="16"/>
                <w:szCs w:val="16"/>
              </w:rPr>
            </w:pPr>
            <w:r w:rsidRPr="00382A34">
              <w:rPr>
                <w:rFonts w:ascii="Arial Narrow" w:hAnsi="Arial Narrow"/>
                <w:b/>
                <w:sz w:val="16"/>
                <w:szCs w:val="16"/>
              </w:rPr>
              <w:t>Ref ID</w:t>
            </w:r>
          </w:p>
        </w:tc>
        <w:tc>
          <w:tcPr>
            <w:tcW w:w="2267" w:type="dxa"/>
            <w:shd w:val="clear" w:color="auto" w:fill="auto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382A34">
              <w:rPr>
                <w:rFonts w:ascii="Arial Narrow" w:hAnsi="Arial Narrow"/>
                <w:b/>
                <w:bCs/>
                <w:sz w:val="16"/>
                <w:szCs w:val="16"/>
              </w:rPr>
              <w:t>Prognostic factors evaluated</w:t>
            </w:r>
          </w:p>
        </w:tc>
        <w:tc>
          <w:tcPr>
            <w:tcW w:w="1276" w:type="dxa"/>
            <w:shd w:val="clear" w:color="auto" w:fill="auto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382A34">
              <w:rPr>
                <w:rFonts w:ascii="Arial Narrow" w:hAnsi="Arial Narrow"/>
                <w:b/>
                <w:bCs/>
                <w:sz w:val="16"/>
                <w:szCs w:val="16"/>
              </w:rPr>
              <w:t>Lung cancer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382A34">
              <w:rPr>
                <w:rFonts w:ascii="Arial Narrow" w:hAnsi="Arial Narrow"/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709" w:type="dxa"/>
            <w:shd w:val="clear" w:color="auto" w:fill="auto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382A34">
              <w:rPr>
                <w:rFonts w:ascii="Arial Narrow" w:hAnsi="Arial Narrow"/>
                <w:b/>
                <w:bCs/>
                <w:sz w:val="16"/>
                <w:szCs w:val="16"/>
              </w:rPr>
              <w:t>No. of PFs investigat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382A34">
              <w:rPr>
                <w:rFonts w:ascii="Arial Narrow" w:hAnsi="Arial Narrow"/>
                <w:b/>
                <w:bCs/>
                <w:sz w:val="16"/>
                <w:szCs w:val="16"/>
              </w:rPr>
              <w:t>Theme</w:t>
            </w:r>
          </w:p>
        </w:tc>
        <w:tc>
          <w:tcPr>
            <w:tcW w:w="2126" w:type="dxa"/>
            <w:shd w:val="clear" w:color="auto" w:fill="auto"/>
            <w:noWrap/>
          </w:tcPr>
          <w:p w:rsidR="0066560E" w:rsidRPr="00382A34" w:rsidRDefault="0066560E" w:rsidP="00D65A56">
            <w:pPr>
              <w:spacing w:after="0" w:line="276" w:lineRule="auto"/>
              <w:ind w:left="34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382A34">
              <w:rPr>
                <w:rFonts w:ascii="Arial Narrow" w:hAnsi="Arial Narrow"/>
                <w:b/>
                <w:bCs/>
                <w:sz w:val="16"/>
                <w:szCs w:val="16"/>
              </w:rPr>
              <w:t>Status at stage 2 based on full articles (and inclusion in overview of reviews)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Abdel Rahmen</w:t>
            </w:r>
          </w:p>
        </w:tc>
        <w:tc>
          <w:tcPr>
            <w:tcW w:w="709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5</w:t>
            </w:r>
          </w:p>
        </w:tc>
        <w:tc>
          <w:tcPr>
            <w:tcW w:w="2267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kin rash</w:t>
            </w:r>
          </w:p>
        </w:tc>
        <w:tc>
          <w:tcPr>
            <w:tcW w:w="1276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xdC LC</w:t>
            </w:r>
          </w:p>
        </w:tc>
        <w:tc>
          <w:tcPr>
            <w:tcW w:w="1701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etuximab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Aboshi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82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age, histology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Albain, 1990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244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DH, stage (ext dis), PS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A only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Albain, 1991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239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S, gen, age (&lt;70 years), ethnicity, LDH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</w:tcPr>
          <w:p w:rsidR="0066560E" w:rsidRPr="00382A34" w:rsidRDefault="0066560E" w:rsidP="00D65A56">
            <w:pPr>
              <w:tabs>
                <w:tab w:val="right" w:pos="1910"/>
              </w:tabs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A only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Albain, 2009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730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tage, ethnicity (African-American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xdC 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A only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Al-Saleh, 2012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981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histology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latinum-based CTX (pemetrexed)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Ashworth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37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reatment of the primary tumour, N-stage, DFI (&gt; 6mths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met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d pts who had received surgery (+/-RT) or RT for primary T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bCs/>
                <w:sz w:val="16"/>
                <w:szCs w:val="16"/>
              </w:rPr>
            </w:pPr>
            <w:r w:rsidRPr="00382A34">
              <w:rPr>
                <w:rFonts w:ascii="Arial Narrow" w:hAnsi="Arial Narrow"/>
                <w:bCs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heme 1,2; 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Ashworth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05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Any PF (node, sync mets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met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d pts who had received surgery (+/-RT) or RT for primary T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bCs/>
                <w:sz w:val="16"/>
                <w:szCs w:val="16"/>
              </w:rPr>
            </w:pPr>
            <w:r w:rsidRPr="00382A34">
              <w:rPr>
                <w:rFonts w:ascii="Arial Narrow" w:hAnsi="Arial Narrow"/>
                <w:bCs/>
                <w:sz w:val="16"/>
                <w:szCs w:val="16"/>
              </w:rPr>
              <w:t>1, 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heme 1,2,3; 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Askoxylakis, 2010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74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one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xdC 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bCs/>
                <w:sz w:val="16"/>
                <w:szCs w:val="16"/>
              </w:rPr>
            </w:pPr>
            <w:r w:rsidRPr="00382A34">
              <w:rPr>
                <w:rFonts w:ascii="Arial Narrow" w:hAnsi="Arial Narrow"/>
                <w:bCs/>
                <w:sz w:val="16"/>
                <w:szCs w:val="16"/>
              </w:rPr>
              <w:t>1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Bai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56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100A4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Full text unavailabl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Ball, 2010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7346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histology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 (non-met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Accelerated or hyperfractionated RT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Bao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081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tage, T size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 (early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segmentectomy vs lobectomy 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Barni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463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thnicity (Asian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 mut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 TKIs (gefitinib and erlotinib)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Behera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815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tage (AIS and MIA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AD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Bennani-Baiti, 2009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7498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RP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xdC 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onference abstract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Berghmans, 2006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886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TF-1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Berghmans, 2008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805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UVMax (FDG-PET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heme 2 only; 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Berghmans, 2011</w:t>
            </w:r>
          </w:p>
        </w:tc>
        <w:tc>
          <w:tcPr>
            <w:tcW w:w="709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8434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Any [SUVMax (FDG-PET), biomarkers, PS, stage (IIIA, IIIB), age, weight loss, response to treatment, characteristics describing the locoregional extension of T]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III)</w:t>
            </w:r>
          </w:p>
        </w:tc>
        <w:tc>
          <w:tcPr>
            <w:tcW w:w="1701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Bianchi, 2007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811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gene signatures (10-gene predictive model)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ADC (I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Biaoxue, 2012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836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gen, smoking status, histology, skin rash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 TKI (gefitinib)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lastRenderedPageBreak/>
              <w:t>Botling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344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ultiple genes (including CADM1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3</w:t>
            </w:r>
          </w:p>
        </w:tc>
        <w:tc>
          <w:tcPr>
            <w:tcW w:w="2126" w:type="dxa"/>
            <w:shd w:val="clear" w:color="auto" w:fill="auto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A only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Brambilla, 2010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7354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histology, lymphocytic invasion status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latinum based CXT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3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onference abstract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Breen, 2008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791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ERCC1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surR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Bremnes, 2002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061</w:t>
            </w:r>
          </w:p>
        </w:tc>
        <w:tc>
          <w:tcPr>
            <w:tcW w:w="226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-cadherin</w:t>
            </w:r>
          </w:p>
        </w:tc>
        <w:tc>
          <w:tcPr>
            <w:tcW w:w="1276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Did not meet review criteria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Bria, 2010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7355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gen, smoking status, EGFR subtypes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 mut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 TKI (gefitinib)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onference abstract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Bria, 2011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96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gen, smoking status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 mut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 TKI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heme 4 only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Brown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71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XT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,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reatment effectiveness only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Brundage, 2002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051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Any PF (169 investigated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III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bCs/>
                <w:sz w:val="16"/>
                <w:szCs w:val="16"/>
              </w:rPr>
            </w:pPr>
            <w:r w:rsidRPr="00382A34">
              <w:rPr>
                <w:rFonts w:ascii="Arial Narrow" w:hAnsi="Arial Narrow"/>
                <w:bCs/>
                <w:sz w:val="16"/>
                <w:szCs w:val="16"/>
              </w:rPr>
              <w:t>Burdett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bCs/>
                <w:sz w:val="16"/>
                <w:szCs w:val="16"/>
              </w:rPr>
            </w:pPr>
            <w:r w:rsidRPr="00382A34">
              <w:rPr>
                <w:rFonts w:ascii="Arial Narrow" w:hAnsi="Arial Narrow"/>
                <w:bCs/>
                <w:sz w:val="16"/>
                <w:szCs w:val="16"/>
              </w:rPr>
              <w:t>5940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age, gender, PS, histology, stage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serR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re-op CTX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shd w:val="clear" w:color="auto" w:fill="auto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heme 4 only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bCs/>
                <w:sz w:val="16"/>
                <w:szCs w:val="16"/>
              </w:rPr>
            </w:pPr>
            <w:r w:rsidRPr="00382A34">
              <w:rPr>
                <w:rFonts w:ascii="Arial Narrow" w:hAnsi="Arial Narrow"/>
                <w:bCs/>
                <w:sz w:val="16"/>
                <w:szCs w:val="16"/>
              </w:rPr>
              <w:t>Burdett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bCs/>
                <w:sz w:val="16"/>
                <w:szCs w:val="16"/>
              </w:rPr>
            </w:pPr>
            <w:r w:rsidRPr="00382A34">
              <w:rPr>
                <w:rFonts w:ascii="Arial Narrow" w:hAnsi="Arial Narrow"/>
                <w:bCs/>
                <w:sz w:val="16"/>
                <w:szCs w:val="16"/>
              </w:rPr>
              <w:t>5554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age, gen, histology, stage, PS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serR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adj CTX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Buttigliero, 2011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94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VitD level, VDR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ampbell, 2010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63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, smoking status, histology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 TKI (gefitinib)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heme 4 only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ao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674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 size, T loc, histology, GGO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ublobar resections versus lobectomy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arlson, 2009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720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mut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 TKIs (gefitinib and erlotinib)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heme 2 only; 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aro, 2001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086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Anaemia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 only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arter, 2014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362</w:t>
            </w:r>
          </w:p>
        </w:tc>
        <w:tc>
          <w:tcPr>
            <w:tcW w:w="2267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on-genetic factors</w:t>
            </w:r>
          </w:p>
        </w:tc>
        <w:tc>
          <w:tcPr>
            <w:tcW w:w="1276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9309E0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9309E0">
              <w:rPr>
                <w:rFonts w:ascii="Arial Narrow" w:hAnsi="Arial Narrow"/>
                <w:sz w:val="16"/>
                <w:szCs w:val="16"/>
              </w:rPr>
              <w:t>Chaimani, 2011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449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 gene gain, WT tumours, ethnicity (Asian), stage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untreated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onference abstract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9309E0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9309E0">
              <w:rPr>
                <w:rFonts w:ascii="Arial Narrow" w:hAnsi="Arial Narrow"/>
                <w:sz w:val="16"/>
                <w:szCs w:val="16"/>
              </w:rPr>
              <w:t>Chang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8431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av-1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3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hang, 2014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039</w:t>
            </w:r>
          </w:p>
        </w:tc>
        <w:tc>
          <w:tcPr>
            <w:tcW w:w="2267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FGR gene amplification</w:t>
            </w:r>
          </w:p>
        </w:tc>
        <w:tc>
          <w:tcPr>
            <w:tcW w:w="1276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xdC-LC</w:t>
            </w:r>
          </w:p>
        </w:tc>
        <w:tc>
          <w:tcPr>
            <w:tcW w:w="1701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(2)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 only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hen, 2010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35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ERCC1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latinum-based CTX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hen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57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OX-2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hen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313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tage, gen, ethnicity (Asian), PS, smoking status, histology, EGFR, previous response to CTX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 TKIs (gefitinib and erlotinib)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hen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663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icroRNA-SNPs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heme 2,3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hen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86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av-1, histology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hen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4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thnicity (Asian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Bevacizumab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hen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566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LD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TX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hen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619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tage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early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adj CTX without RT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hen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672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K-RAS and/or PIK3CA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 TKIs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bCs/>
                <w:sz w:val="16"/>
                <w:szCs w:val="16"/>
              </w:rPr>
            </w:pPr>
            <w:r w:rsidRPr="00382A34">
              <w:rPr>
                <w:rFonts w:ascii="Arial Narrow" w:hAnsi="Arial Narrow"/>
                <w:bCs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hen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751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ZH2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xdC 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hida, 2008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773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sychosocial factors (stress-related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xdC 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,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 only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homa, 2001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085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Aneuploidy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surR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hristopoulos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789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B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TX plus anti-TB treatment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 only; INCLUDE (evaluating a relevant modifiable factor)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hung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06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Any biomarker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xdC 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,2</w:t>
            </w:r>
          </w:p>
        </w:tc>
        <w:tc>
          <w:tcPr>
            <w:tcW w:w="2126" w:type="dxa"/>
            <w:shd w:val="clear" w:color="auto" w:fill="auto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Did not meet review criteria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lausen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748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UV Max (FDG-PET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xdC 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RT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onference abstract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lastRenderedPageBreak/>
              <w:t>Collins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201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arcopenia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XT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shd w:val="clear" w:color="auto" w:fill="auto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ui, 2012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51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XRCC1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XT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 only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Dahabreh, 2011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35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EGFR TKIs 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Dai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508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FOXM1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xdC 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de Geus-Oei, 2007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817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UVMax (FDG-PET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Deghaidy, 200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923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age, stage (tumour and grade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,2,3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heme 2 only; 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Delmotte, 2002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042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VEGF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on-English Languag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Deng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645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BMM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surR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Des Guetz, 2012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904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, WT tumour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EGFR TKIs 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heme 4 only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Di Maio, 2010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86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gen, PS, histology, stage, previous treatment, previous response (previous use of platinum and response to first-line CXT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3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A only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Dimou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88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ET, histology (ADC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surR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Ding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220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thnicity (Asian), gen, age, PS, smoking history, histology, EGFR subtypes (Del19/L858R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 mut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EGFR TKIs 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onference abstract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Ding, 2014 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188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 subtype (T790M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EGFR TKIs 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Dong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679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UVmax (FDG-PET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early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bCs/>
                <w:sz w:val="16"/>
                <w:szCs w:val="16"/>
              </w:rPr>
            </w:pPr>
            <w:r w:rsidRPr="00382A34">
              <w:rPr>
                <w:rFonts w:ascii="Arial Narrow" w:hAnsi="Arial Narrow"/>
                <w:bCs/>
                <w:sz w:val="16"/>
                <w:szCs w:val="16"/>
              </w:rPr>
              <w:t>Ellis, 2010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7352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histology, biomarker testing (EGFR, K-RAS, ERCC1, BRCA, TUBB3I, P53, EML4/ALK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argeted therapy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llis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698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 inhibitors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Fan, 2008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777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urvivin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surR mainly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Fan, 2012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60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tage (I, IA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I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Sublobectomy versus lobectomy 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15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Fan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974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met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-TKI therapy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Florou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1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moking status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xdC 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Fu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70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VEGF, stage, histology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RT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Full text unavailabl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Gao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223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ync mets, histology, ipsilateral adrenal mets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met surR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Garassino, 2009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731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K-RAS, smoking status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Gkogkou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026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ecrosis, apoptotic index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ot a SR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Gong, 2012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996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RRM1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 gemcitabine-containing CTX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Goulart, 2009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7499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QoL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TX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Griffiths, 2011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7135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one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A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Grills, 2011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37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VDAC1, gene signatures (6-gene signature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early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Guha, 2011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7013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Occupation-painter, smoking status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Risk factor, not prognostic factor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lastRenderedPageBreak/>
              <w:t>Guo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34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ET, ethnicity (Asian), histology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surR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Gupta, 2010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10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Albumin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heme 2 only; 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Gyorffy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20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RCC1, RAD51, CDKN2A, OPN, EZH2, ANXA3, ADAM28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Hamada, 200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939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tage, histology, ethnicity (Japanese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surR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Adj platinum-based CTX (tegafur-uracil)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Y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Hasegawa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39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moking status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mut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-TKI therapy vs platinum-based CTX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Hauser, 2006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892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achexia, dyspnoea, pain, QoL, PS, anaemia, thrombocytopenia, Albumin (hypoalbuminaemia), alk phos, LDH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xdC 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 only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He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625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icroRNA-155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xdC 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Hirsch, 2008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7515</w:t>
            </w:r>
          </w:p>
        </w:tc>
        <w:tc>
          <w:tcPr>
            <w:tcW w:w="2267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Histology</w:t>
            </w:r>
          </w:p>
        </w:tc>
        <w:tc>
          <w:tcPr>
            <w:tcW w:w="1276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Hu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86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VEGFR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Huang, 2012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54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yclin E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Huang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343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Survivin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Huang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7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BIM Polymorphism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 mut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EGFR-TKIs 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Huang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95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VPI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I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Hubner, 2011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83</w:t>
            </w:r>
          </w:p>
        </w:tc>
        <w:tc>
          <w:tcPr>
            <w:tcW w:w="2267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RCC1</w:t>
            </w:r>
          </w:p>
        </w:tc>
        <w:tc>
          <w:tcPr>
            <w:tcW w:w="1276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/ SCLC</w:t>
            </w:r>
          </w:p>
        </w:tc>
        <w:tc>
          <w:tcPr>
            <w:tcW w:w="1701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+/- Platinum-based CTX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shd w:val="clear" w:color="auto" w:fill="auto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Huncharek, 1999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133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K-RAS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surR mainly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Huncharek, 2000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121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p-53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Huo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784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ALDH1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brahim, 2010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7225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 TKIs (gefitinib)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m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4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TV, TGL, SUVMax (FDG-PET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Jiang, 2012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24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ERCC1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surR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TX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Jiang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312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ox-2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Jiang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40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D44 or CD44 isoforms, CD44s or CD44v6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Jiang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44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VEGF-C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Jiang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ync T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PLC (surR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Jiang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951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VPI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mut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Jiang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988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FGFRI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SQC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Jin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7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CRP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Jing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605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CRP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SurR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Johnson, 2006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894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R, TTP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xdC 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Jun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563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FGFR1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Kiagia, 2012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305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Cachexia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onference abstract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Kiely, 2012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394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S, histology, TTP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TX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,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heme 1 only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Kilvaer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533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VD, VEGF-C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met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lastRenderedPageBreak/>
              <w:t>Knez, 2011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25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MDR1, MRP1, MRP2, MVP, topoisomerase II, ERCC1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SQC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TX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heme 2,4; 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Kong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57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DM2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Ku, 2011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76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EGFR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 TKIs (gefitinib)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Kuan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439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 subtypes (Del19/L858R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mut 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EGFR TKIs 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bCs/>
                <w:sz w:val="16"/>
                <w:szCs w:val="16"/>
              </w:rPr>
            </w:pPr>
            <w:r w:rsidRPr="00382A34">
              <w:rPr>
                <w:rFonts w:ascii="Arial Narrow" w:hAnsi="Arial Narrow"/>
                <w:bCs/>
                <w:sz w:val="16"/>
                <w:szCs w:val="16"/>
              </w:rPr>
              <w:t>Labots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105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peptide gene profiling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xdC 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heme 4 only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andre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565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, age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EGFR TKIs 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e Chevalier, 1996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199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age, gen, stage, histology, PS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TX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e Pechoux, 2011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394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Histology type (SCLC / NSCLC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 (non-met)</w:t>
            </w:r>
          </w:p>
        </w:tc>
        <w:tc>
          <w:tcPr>
            <w:tcW w:w="1701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RT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bCs/>
                <w:sz w:val="16"/>
                <w:szCs w:val="16"/>
              </w:rPr>
            </w:pPr>
            <w:r w:rsidRPr="00382A34">
              <w:rPr>
                <w:rFonts w:ascii="Arial Narrow" w:hAnsi="Arial Narrow"/>
                <w:bCs/>
                <w:sz w:val="16"/>
                <w:szCs w:val="16"/>
              </w:rPr>
              <w:t>Lee, 2012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905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 subtypes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EGFR TKIs 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ee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86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esting approach (EGFR), ethnicity, previous treatment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 mut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ee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0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 subtypes (Del19 or L858R), smoking status, gen, PS, age, ethnicity, histology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EGFR TKIs 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ee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578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 subtypes (Del19 or L858R), smoking status, gen, PS, age, ethnicity, histology, stage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III-I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i, 2008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787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LC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 (surR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 only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i, 2012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28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histology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latinum-based CTX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i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72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HIF1-alpha, HIF-2 alpha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surR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i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217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histology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anti-angiogenic TKIs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i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00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Histology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TX plus targeted therapy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i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993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, WT tumour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CTX plus EGFR TKIs 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i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075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EGFR TKIs 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i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976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TOR, p-mTOR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i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436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ESR1, ESR2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iang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83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MP-7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NSCLC 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iang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014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, ethnicity (Asian), testing approach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EGFR TKIs 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Did not report overall survival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iang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562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BRCA1, ethnicity (Asian), testing approach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mxdC NSCLC/SCLC 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TX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iang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708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XCR4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iao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76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IF (CRP, IL-6, IL-8, IL-10, TNF-alpha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XT/RT, surgery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im, 2010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62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LC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sur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urgery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ima, 2011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402</w:t>
            </w:r>
          </w:p>
        </w:tc>
        <w:tc>
          <w:tcPr>
            <w:tcW w:w="226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geographical origin of study</w:t>
            </w:r>
          </w:p>
        </w:tc>
        <w:tc>
          <w:tcPr>
            <w:tcW w:w="1276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CLC (ext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latinum-based CTX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onference abstract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ima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593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geographical origin of study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CLC (ext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latinum-based CTX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iu, 2010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12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HER-2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iu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39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S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emetrexed-based CXT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iu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332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kin rash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EGFR TKIs 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iu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36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S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XT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lastRenderedPageBreak/>
              <w:t>Liu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525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OPN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iu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574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met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 TKIs plus RT (mets)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onference abstract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iu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677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CXCR4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heme 2 only; 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iu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715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AFs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xdC 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onference abstract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iu,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680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UVMax (FDG-PET), MTV, TLG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surR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ou-Qian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334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16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uan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71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Blood transfusion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 (surR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uo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07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D44, CD44-V6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NSCLC 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uo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8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RF, T stage, VPI, LVI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NI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heme 2 only; 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uo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651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Rbeta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yman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300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yelosuppression (CTX induced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xdC NSCLC (met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TX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onference abstract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a, 2007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844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tage (pN0, pN1, pN2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DSLC (early)</w:t>
            </w:r>
          </w:p>
        </w:tc>
        <w:tc>
          <w:tcPr>
            <w:tcW w:w="1701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Surgery: sleeve lobectomy (SL) +/- pulmonary artery reconstruction (PAR) vs pneumonectomy (PN) 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a, 2012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395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icroRNA-21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a, 2012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01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TCs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a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90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erum D-dimer level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a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116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gen, smoking status, EGFR, histology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 TKIs (erlotinib)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a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676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BIM deletion polymorphism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mut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EGFR TKIs 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heme 2 only; 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andrekar, 2006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890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Age, gen, PS, stage, BMI, creatinine level, Hb, WBC, Plt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3</w:t>
            </w:r>
          </w:p>
        </w:tc>
        <w:tc>
          <w:tcPr>
            <w:tcW w:w="2126" w:type="dxa"/>
            <w:shd w:val="clear" w:color="auto" w:fill="auto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A only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anser, 200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964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tage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early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urgery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ao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4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Blood instead of tumour tissue to detect EGFR mut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EGFR TKIs 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archevsky, 2009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7465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TC, MM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onference abstract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archevsky, 2010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25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TC, MM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heme 2 only; 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artin, 200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024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Bcl-2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artin, 200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969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Ki67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ascaux, 200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961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RAS, p21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ascaux, 2006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899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ox-2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eert, 2002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045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eert, 2002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050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VD count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 (surR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eert, 200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019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-erbB-2  [HER-2neu]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ei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319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Beta-catenin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eng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87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K-RAS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iao, 2012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341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GGO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CLC (surR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in Tun, 2012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697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GGO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EGFR TKIs 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itchell, 2012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21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moking history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Any treatment including EGFR TKIs 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itsudomi, 2000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110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P53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surR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S 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o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602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 status,  N status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3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ohan, 2009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163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DR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TX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ollberg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96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LVI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I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ontazeri, 2009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703</w:t>
            </w:r>
          </w:p>
        </w:tc>
        <w:tc>
          <w:tcPr>
            <w:tcW w:w="2267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Health-related quality of life</w:t>
            </w:r>
          </w:p>
        </w:tc>
        <w:tc>
          <w:tcPr>
            <w:tcW w:w="1276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xdC-LC</w:t>
            </w:r>
          </w:p>
        </w:tc>
        <w:tc>
          <w:tcPr>
            <w:tcW w:w="1701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,2</w:t>
            </w:r>
          </w:p>
        </w:tc>
        <w:tc>
          <w:tcPr>
            <w:tcW w:w="2126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heme 2 only; 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uller, 2011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46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gene signatures ('60 potential biomarkers'; none significant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uralidarin, 2011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84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unplanned circulatory bypass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urphy, 2011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331</w:t>
            </w:r>
          </w:p>
        </w:tc>
        <w:tc>
          <w:tcPr>
            <w:tcW w:w="2267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revious treatment (platinum, relapsed)</w:t>
            </w:r>
          </w:p>
        </w:tc>
        <w:tc>
          <w:tcPr>
            <w:tcW w:w="1276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rlotinib or gefitinib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urray, 2010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7299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EGFR, EGFR subtypes, WT tumours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NSCLC 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 TKIs (gefitinib and erlotinib)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onference abstract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a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33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UV(Max) [pre-RT and post-RT]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RT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air, 2009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706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FDG uptake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I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akamura, 200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952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HER-2, histology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akamura, 2006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918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akamura, 2011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81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gen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eal, 2015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8441</w:t>
            </w:r>
          </w:p>
        </w:tc>
        <w:tc>
          <w:tcPr>
            <w:tcW w:w="2267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imeliness of care</w:t>
            </w:r>
          </w:p>
        </w:tc>
        <w:tc>
          <w:tcPr>
            <w:tcW w:w="1276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xdC-LC</w:t>
            </w:r>
          </w:p>
        </w:tc>
        <w:tc>
          <w:tcPr>
            <w:tcW w:w="1701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ie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956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BIM deletion polymorphism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-TKIs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Oberheim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310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histology, EGFR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xdC LC (met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onference abstract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Olsson, 2009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722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 timeliness of care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 only; INCLUDE (evaluating a relevant modifiable factor)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Ortega-Parra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596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kin rash, vomiting, neutropenia (all CTX induced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 inhibitors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onference abstract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Owonikoko, 2010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7332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refractory or sensitive to previous treatment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TX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Owonikoko, 2012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10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refractory or sensitive to previous treatment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aesmans, 2010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67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UVMax (FDG-PET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aesmans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233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UV, stage (I-III), age, T size, surgery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onference abstract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allis, 2011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82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Age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TX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A only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an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774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PD-L1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arsons, 2010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95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moking status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early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3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heme 1,2; 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az-Ares, 2012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906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EGFR TKIs 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onference abstract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az-Ares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814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Age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CTX: pemetrexed 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eng, 2012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37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MP-9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eng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929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OPN (PSO, TTO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eng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752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LR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etrelli, 2012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389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kin rash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EGFR TKIs 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etrelli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700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DH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xdC 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 only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ignon, 2008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775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S, stage, histology, gen, age, surgery (type of surgery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NSCLC 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Adj platinum-based CTX (Cisplatin)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ilotto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002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thnicity (Asian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mut 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EGFR TKIs 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irker, 2010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7339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p27, p16, cyclin E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SurR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Adj platinum-based CTX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3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onference abstract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ochesci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548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, ethnicity (Asian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met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EGFR TKIs 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opat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996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 subtypes (Del19 and L858R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mut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EGFR TKIs 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rades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807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DT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xdC 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u, 2011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970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gene signatures (SNPs in inflammation-related genes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ujol, 200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993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CYFRA 21-1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Qi, 2009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87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QoL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A only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Qi, 2012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359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thnicity (Asian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FGR-TKIs: gefitinib or erlotinib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Qian, 2010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57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MP-2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Qin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29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XPD polymorphism, ethnicity (Asian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latinum based CTX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Qiu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37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XPD polymorphisms, ethnicity (Asian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latinum based CTX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Qiu, 2013</w:t>
            </w:r>
          </w:p>
        </w:tc>
        <w:tc>
          <w:tcPr>
            <w:tcW w:w="709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21</w:t>
            </w:r>
          </w:p>
        </w:tc>
        <w:tc>
          <w:tcPr>
            <w:tcW w:w="2267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-AKT expression</w:t>
            </w:r>
          </w:p>
        </w:tc>
        <w:tc>
          <w:tcPr>
            <w:tcW w:w="1276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Qiu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42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XRCC3 polymorphism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latinum based CTX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heme 2 only; 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Qiu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592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-cadherin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Qu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33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CD133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Quinton, 2011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781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histology, EGFR, ERCC1, BRCA, Beta tubulin III, RRM1, K-RAS, or TP-53, EML4/ALK translocations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argeted therapy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Reiman, 2012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66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UBB3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A (surR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Adj CXT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3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A only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Ren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49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HIF-1alpha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Riley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692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Any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heme 3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Rossi, 2011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956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kin rash, vomiting, neutropenia (CTX induced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 inhibitors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Roth, 2011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77</w:t>
            </w:r>
          </w:p>
        </w:tc>
        <w:tc>
          <w:tcPr>
            <w:tcW w:w="2267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RCC1</w:t>
            </w:r>
          </w:p>
        </w:tc>
        <w:tc>
          <w:tcPr>
            <w:tcW w:w="1276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latinum-based CTX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alah, 2012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67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Age, gen, histology, stage (T and N), synchronous, visceral metastasis, perioperative CTX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SurR met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etastatectomy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heme 2 only; 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arkar, 2012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686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Diabetes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onference abstract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aso, 2012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27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LC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I SurR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astry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876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bCs/>
                <w:sz w:val="16"/>
                <w:szCs w:val="16"/>
              </w:rPr>
            </w:pPr>
            <w:r w:rsidRPr="00382A34">
              <w:rPr>
                <w:rFonts w:ascii="Arial Narrow" w:hAnsi="Arial Narrow"/>
                <w:bCs/>
                <w:sz w:val="16"/>
                <w:szCs w:val="16"/>
              </w:rPr>
              <w:t>stage, node status (TN) and R0 resection, DFI (long), isolated mets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met surR)</w:t>
            </w:r>
          </w:p>
        </w:tc>
        <w:tc>
          <w:tcPr>
            <w:tcW w:w="1701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Adrenalectomy (vs CXT/RT) for isolated metastasis 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aunders, 2010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7327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Histology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odified RT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child, 2011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955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tage (limited vs extensive SCLC), age, PS, gen, number of metastatic sites overall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RT (Prophylactic cranial irradiation, PCI)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chrijvers, 199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221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ES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xdC 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 only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ebastian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782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EGFR subtypes (Del19/L858R)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 mut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 TKIs (afatinib)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hao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2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Bmi-1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xdC 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 only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hao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22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icroRNA-375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xdC 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hao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618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OX-2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hen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66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XRCC3 polymorphism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latinum-based CTX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heme 2 only; 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hen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2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EphA2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xdC 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heng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histology, no previous treatment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 plus CTX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heng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479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histology, smoking status, gen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argeted therapy plus CTX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heme 4 only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hepherd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88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KRAS, KRAS subtypes (codon), WT tumours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early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Adj CTX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A only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hrotriya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124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RP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xdC 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onference abstract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hukuya, 2011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714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Histology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mut 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 TKIs (gefitinib)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iddiqui, 2010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66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gen, ethnicity, MS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non-op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RT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A only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latore, 2010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21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insurance status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oo, 2011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20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thnicity (Asian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TX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oria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350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histology, wt loss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 CTX plus bevacizumab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oria,2011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383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ADC (mut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latinum-based CTX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onference abstract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tandfield, 2011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7043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histology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TX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heme 4 only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teels, 2001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212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P53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un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459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urvivin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un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92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serum-based proteomic test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-TKIs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un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469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NR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an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517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S, EGFR, histology, previous treatment response (induction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maintenance treatments 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ang, 2009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7452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E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on-English Languag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anvetyanon, 2008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799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ync mets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sync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urgery (adrenalectomy)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,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anvetyanon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320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gen, age, stage (N status), T loc (unilateral), histology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sync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urgery (sync)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anvetyanon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3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histology (ADC), stage (N status), T size, T loc (bilateral cancers), age, gen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sync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urgery (sync)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3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ian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978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MALAT1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xdC 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S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ong, 2011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86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16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oy, 200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030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S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alliative RT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ravis, 2011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41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tage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AD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umour classification not prognostic factor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rivella, 2007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846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MVD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&lt;I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sao, 2010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7359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KRAS, wild type tumours, histology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surR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ADJ platinum-based CTX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onference abstract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sao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505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histology (subtype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ADC (surR)</w:t>
            </w:r>
          </w:p>
        </w:tc>
        <w:tc>
          <w:tcPr>
            <w:tcW w:w="1701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Adj CTX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suboi, 2009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7486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age, sex, or histology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IA)</w:t>
            </w:r>
          </w:p>
        </w:tc>
        <w:tc>
          <w:tcPr>
            <w:tcW w:w="1701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Adj CTX (Tegafur-uracil)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sutani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059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VI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early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Did not meet review criteria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u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37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VEGF subtypes (rs833061, rs699947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 only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un, 2012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804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EGFR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 TKIs (erlotinib)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Vale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754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 status, WT tumour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EGFR TKIs 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Vansteenkiste, 200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982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UVMax (FDG-PET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 (NSCLC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shd w:val="clear" w:color="auto" w:fill="auto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Von Meyenfeldt, 2012</w:t>
            </w:r>
          </w:p>
        </w:tc>
        <w:tc>
          <w:tcPr>
            <w:tcW w:w="709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14</w:t>
            </w:r>
          </w:p>
        </w:tc>
        <w:tc>
          <w:tcPr>
            <w:tcW w:w="2267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rocedural volume, surgeon</w:t>
            </w:r>
          </w:p>
        </w:tc>
        <w:tc>
          <w:tcPr>
            <w:tcW w:w="1276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 (suR)</w:t>
            </w:r>
          </w:p>
        </w:tc>
        <w:tc>
          <w:tcPr>
            <w:tcW w:w="1701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(2)</w:t>
            </w:r>
          </w:p>
        </w:tc>
        <w:tc>
          <w:tcPr>
            <w:tcW w:w="709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  <w:highlight w:val="yellow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 only; INCLUDE (evaluating a relevant modifiable factor)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Wang, 2009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7384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shd w:val="clear" w:color="auto" w:fill="auto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on-English Languag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Wang, 2011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69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Blood vessel invasion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Wang, 2011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34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RASSF1A methylation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Wang, 2012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356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LVI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Wang, 2012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371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MMP-2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 only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Wang, 2012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03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, histology (ADC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 TKIs (gefitinib)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Wang, 2012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48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VD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Wang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34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TCs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Wang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47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S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emetrexed-containing CTX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  <w:highlight w:val="yellow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Wang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68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icroRNA-21, microRNA-155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Wang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29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 subtypes (Del19/L858R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EGFR TKIs 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heme 2 only; 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Wang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50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EA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surR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Wang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51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D133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Wang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80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Blood transfusion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 (surR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Wang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87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HIF-1alpha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Wang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91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S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emetrexed-containing CTX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Wang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514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T-cadherin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Wang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03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PD-L1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Wang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537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icroRNA-155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Wao</w:t>
            </w:r>
          </w:p>
        </w:tc>
        <w:tc>
          <w:tcPr>
            <w:tcW w:w="709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326</w:t>
            </w:r>
          </w:p>
        </w:tc>
        <w:tc>
          <w:tcPr>
            <w:tcW w:w="2267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o treatment</w:t>
            </w:r>
          </w:p>
        </w:tc>
        <w:tc>
          <w:tcPr>
            <w:tcW w:w="1276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Wei, 2011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99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RCC1 polymorphisms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latinum-based CTX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Wei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957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ALDH1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Wen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684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KI67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early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Werner-Wasik, 1999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8268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weight loss, PS, stage (N status), CTX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RT +/- CTX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A only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Wheatley-Price, 2010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29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gen, histology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TX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A only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Wheatley-Price, 2010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92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gen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TX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A only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Wheatley-Price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228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age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TX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onference abstract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Wilson, 2011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448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VDAC2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Wu, 2007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848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, WT tumour, histology, smoking status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 TKIs (gefitinib)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heme 2 only; 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Wu, 2011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23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gene signatures (multiple SNPs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 platinum-based CTX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3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A only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Wu, 2012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390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-cadherin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Wu, 2012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00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XRCC1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 platinum-based CTX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heme 2 only; 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Wu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80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gene signatures (multiple gene expression and variants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non-smokers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3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A only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Wu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30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D133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Wu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25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T1-MMP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xdC 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Wu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510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F-kappaB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xdC 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Xia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78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icroRNA polymorphisms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xdC 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Xia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72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et-7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xdC 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 only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Xie, 2012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368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survivin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Xing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058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p16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xdC 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Xu, 2011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439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, gen, smoking, ethnicity (Asian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EGFR TKIs 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onference abstract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Xu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48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MicroRNA-15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xdC 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Xu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69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RCC1 polymorphisms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 platinum-based CTX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Xu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99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TAT3, p-STAT3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Xu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614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, WT tumour, smoking status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 TKIs (erlotinib plus CTX)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Xu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695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RUNX3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Xue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037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DH13/CDH13 microRNA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Yan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92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E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Yan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962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-cadherin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Yan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146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DH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on-English Languag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Yang, 2007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850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OGL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xdC 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Yang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318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BRCA1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latinum-/toxal- based CTX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Yang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338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icroRNA-21, microRNA-155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Yang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9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E-cadherin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Yang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8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RCC1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latinum-based CTX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Yang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65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UBB3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axane/vinorebine-based CTX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Yang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69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p-Akt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Yang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84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RCC1/2 polymorphism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latinum-based CTX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Yang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065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FGFR1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Yang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094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 mut (Del19/L858R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mut 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 TKIs (erlotinib)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Yang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761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moking status, gen, WT tumour, histology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 TKIs (erlotinib)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Yin, 2011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26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RCC1/2 polymorphism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latinum-based CTX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heme 2 only; 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Yin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437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icroRNA-200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xdC 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onference abstract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Ying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7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KRAS, WT tumour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 TKIs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Yu, 200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36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RCC1 polymorphisms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latinum-based CTX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reatment effectiveness only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Yu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489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GTV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Zang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723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DKN3, histology (ADC SQCC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LC 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Did not meet review criteria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Zeng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601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L-17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heme 1,2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Zeng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640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RRM1, ethnicity (Asian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TX (gemcitabine)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heme 2 only; INL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Zhan, 2009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724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VEGF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Zhan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067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OX-2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Zhang, 2010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7323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RCC1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platinum-based CXT 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onference abstract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Zhang, 2012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20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UBB3, ethnicity (Asian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TX (paclitaxel/vinorebine)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Zhang, 2012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42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cyclin D1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Zhang, 2012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46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urvivin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Zhang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23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XRCC3 polymorphism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platinum-based CXT 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 only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Zhang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346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Gender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RX (Pemetrexed)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Zhang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1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surR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Zhang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7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EGFR-TKIs 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Zhang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6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histology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Antiangiogenic agents + CTX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heme 4 only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Zhang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81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TCs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Zhang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02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RF (del19/ deletion and exon 21 L858R mutation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 mut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EGFR-TKIs 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 (2)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heme 4 only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Zhang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13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TX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Zhang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035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L-17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xdC 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Zhang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6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moking status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mut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EGFR-TKIs 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heme 4 only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Zhang, 2015</w:t>
            </w:r>
          </w:p>
        </w:tc>
        <w:tc>
          <w:tcPr>
            <w:tcW w:w="709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21</w:t>
            </w:r>
          </w:p>
        </w:tc>
        <w:tc>
          <w:tcPr>
            <w:tcW w:w="2267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urgical treatment</w:t>
            </w:r>
          </w:p>
        </w:tc>
        <w:tc>
          <w:tcPr>
            <w:tcW w:w="1276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stage I)</w:t>
            </w:r>
          </w:p>
        </w:tc>
        <w:tc>
          <w:tcPr>
            <w:tcW w:w="1701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obectomy, segmentectomy, wedge resection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Zhang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983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lt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 only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Zhang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463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thnicity (Asian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TX (vinorelbine + cisplatin)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onference abstract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Zhang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572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DAPK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Zhang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693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XCRCR4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Zhang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707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ncRNA MALAT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xdC 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Zhang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858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KRAS, WT tumour, testing approach, ethnicity (Asian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 mut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 target therapy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heme 4 only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Zhao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43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E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Zhao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684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TK6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A only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Zhao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69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GF1R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Zhao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74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Bcl-2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Zhao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98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D44v6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Zhao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531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LR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heme 2 only; 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Zhao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809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CXCR4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xdC 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 only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Zheng, 200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95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ymph node micrometastasis (lymphatic invasion status)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I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on-English Languag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Zhong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664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histology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XT (Pemetrexed)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Zhou, 2013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24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lasma D-dimer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LC only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Zhou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33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LR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xdC 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Zhou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673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histology, PS, EGFR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aintenance CTX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Zhou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779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CXCR4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Zhu, 2009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7386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moking history, gen, ethnicity (Asian), histology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 (adv)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EGFR TKIs (erlotinib)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,4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on-English Languag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Zhu, 2014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120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icroRNA-21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xdC 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Zhu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969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IMP-2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Zhu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610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 xml:space="preserve">MALAT-1 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mxdC 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Zhuang, 2011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489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p27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Zikos, 2014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031</w:t>
            </w:r>
          </w:p>
        </w:tc>
        <w:tc>
          <w:tcPr>
            <w:tcW w:w="2267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Health related quality of life</w:t>
            </w:r>
          </w:p>
        </w:tc>
        <w:tc>
          <w:tcPr>
            <w:tcW w:w="1276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CLC</w:t>
            </w:r>
          </w:p>
        </w:tc>
        <w:tc>
          <w:tcPr>
            <w:tcW w:w="1701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Theme 4</w:t>
            </w:r>
          </w:p>
        </w:tc>
      </w:tr>
      <w:tr w:rsidR="0066560E" w:rsidRPr="00382A34" w:rsidTr="00C70B60">
        <w:trPr>
          <w:trHeight w:val="300"/>
        </w:trPr>
        <w:tc>
          <w:tcPr>
            <w:tcW w:w="1277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Zou, 2015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5829</w:t>
            </w:r>
          </w:p>
        </w:tc>
        <w:tc>
          <w:tcPr>
            <w:tcW w:w="2267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OPN</w:t>
            </w:r>
          </w:p>
        </w:tc>
        <w:tc>
          <w:tcPr>
            <w:tcW w:w="1276" w:type="dxa"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NSCLC</w:t>
            </w:r>
          </w:p>
        </w:tc>
        <w:tc>
          <w:tcPr>
            <w:tcW w:w="1701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709" w:type="dxa"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S</w:t>
            </w:r>
          </w:p>
        </w:tc>
        <w:tc>
          <w:tcPr>
            <w:tcW w:w="709" w:type="dxa"/>
            <w:noWrap/>
            <w:hideMark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2126" w:type="dxa"/>
            <w:noWrap/>
          </w:tcPr>
          <w:p w:rsidR="0066560E" w:rsidRPr="00382A34" w:rsidRDefault="0066560E" w:rsidP="00D65A56">
            <w:pPr>
              <w:spacing w:after="0" w:line="276" w:lineRule="auto"/>
              <w:rPr>
                <w:rFonts w:ascii="Arial Narrow" w:hAnsi="Arial Narrow"/>
                <w:sz w:val="16"/>
                <w:szCs w:val="16"/>
              </w:rPr>
            </w:pPr>
            <w:r w:rsidRPr="00382A34">
              <w:rPr>
                <w:rFonts w:ascii="Arial Narrow" w:hAnsi="Arial Narrow"/>
                <w:sz w:val="16"/>
                <w:szCs w:val="16"/>
              </w:rPr>
              <w:t>INCLUDE</w:t>
            </w:r>
          </w:p>
        </w:tc>
      </w:tr>
    </w:tbl>
    <w:p w:rsidR="0066560E" w:rsidRPr="00382A34" w:rsidRDefault="0066560E" w:rsidP="00D65A56">
      <w:pPr>
        <w:spacing w:after="0" w:line="276" w:lineRule="auto"/>
        <w:ind w:left="-851" w:right="-896"/>
        <w:contextualSpacing/>
        <w:rPr>
          <w:rFonts w:ascii="Arial Narrow" w:hAnsi="Arial Narrow"/>
          <w:sz w:val="16"/>
          <w:szCs w:val="16"/>
        </w:rPr>
      </w:pPr>
      <w:r w:rsidRPr="00382A34">
        <w:rPr>
          <w:rFonts w:ascii="Arial Narrow" w:hAnsi="Arial Narrow"/>
          <w:sz w:val="16"/>
          <w:szCs w:val="16"/>
        </w:rPr>
        <w:t>Abbreviations: ADC adenocarcinoma; Adv advanced; AIS  adenocarcinoma in situ; ALDH1  aldehyde dehydrogenase 1; Alkphos alkaline phosphatase; ANXA3  annexin A3; Bcl-2 apoptosis regulator B-Cell lymphoma 2; BIM polymorphism  Bcl-2-like protein 11 (AKA BIM) Includes BIM gene (deletion) polymorphism; Bmi-1  B-cell-specific moloney leukemia virus insertion site 1; BMM  bone marrow micormetastases; BRCA  BRCa homolog (tumour suppressor gene BRCA); CADM1 cell adhesion molecule 1; Cav-1 caveolin-1 scaffolding protein tumour suppressor gene; CD133  AKA prominin-1. Glycoprotein encoded by PROM1 gene; CD44  Includes CD44 isoforms, CD44s: standard form; CD44v6: CD44 variant 6cell surface glycoprotein; CDH13 cadherin 13; CDKN cyclin-dependent kinase inhibitor; CEA  carcinoembryonic antigen; CIF  circulating inflammatory cells; COX-2 cyclooxygenase-2; CRP  C-reactive protein; CTCs  circulating tumour cells;  CTX chemotherapy; CXCR4  C-X-C chemokine receptor 4; CYFRA 21-1 a cytokeratin 19 fragment; DAPK death-associated protein kinase; DFI  Disease free interval; E-cadherin  epithelial cadherin; EGFR  epidermal growth factor receptor; EML4/ALK  echinoderm microtubule associated protein like 4 / anaplastic lymphoma receptor tyrosine kinase; EphA2  EPH receptor A2 gene belongs to the ephrin receptor subfamily of the protein-tyrosine kinase family; ERbeta  oestrogen receptor beta; ERCC1  excision repair cross-complementation;  ESR1  estrogen receptor 1; ESR2  estrogen receptor 2; EZH2  Enhancer of zeste homolog 2; FGFR1  fibroblast growth factor receptor1; FOXM1  forkhead box M1; Gen  gender; GGO  ground glass-opacity; GTV  gross tumour volume; Hb  haemoglobin level; HER-2 human epidermal growth factor receptor 2; HIF-1alpha  hypoxia inducible factor 1 alpha subunit; IGF1R  insulin-like growth factor receptor 1; IL-17  interleukin-17; ILD  intestinal lung disease; ITC  isolated tumour cells; Ki67 antigen KI-67 protein cellular marker for proliferation; K-RAS  Kirsten rat sarcoma viral oncogene homolog; LC lung cancer; LDH  serum lactate dehydrogenase; let-7 Let 7 micro rna precursor; LNR lymph node ratio; LRF  locoregional failure; LVD lymphatic vascular density; LVI  lymphovascular invasion, lymphatic vessel invasion; MALAT1 metastasis associated lung adenocarcinoma transcript 1; MDM2 murine double minute 2 gene; MDR multidrug resistance; MDT  multidisciplinary team; MET mesenchymal-epithelial transition; MIA melanoma inhibitory activity; MM micro metastases; MMP matrix metalloproteinase; MPLC  multiple primary lung cancers; MRP1  multidrug resistance-associated protein; MT1-MMP membrane-type matrix metalloproteinase; mTOR mammalian target of rapamycin; MVD microvessel density; MVP major vault protein; N Nodal; NF-kappaB nuclear factor-kappaB; NLR neutrophil to Lymphocyte Ratio; NSCLC non small cell lung cancer;  NSE neuron-specific enolase; OPN (PSTO, TTO) Osteopontin (OPN) expression. Also includes plasma / serum / pleural effusion osteopontin concentration (PSPO) and tumor tissue osteopontin expression (TTO); P16 p16 promoter hypermethylation / p16 methylation / epigenetic silencing of p16 gene; p-Akt phosphor-Akt; PD-L1 gene expression of programmed cell death 1 (PD-1) and one of its ligands, PD-L1; PIK3CA phosphatidylinositol-4</w:t>
      </w:r>
      <w:proofErr w:type="gramStart"/>
      <w:r w:rsidRPr="00382A34">
        <w:rPr>
          <w:rFonts w:ascii="Arial Narrow" w:hAnsi="Arial Narrow"/>
          <w:sz w:val="16"/>
          <w:szCs w:val="16"/>
        </w:rPr>
        <w:t>,5</w:t>
      </w:r>
      <w:proofErr w:type="gramEnd"/>
      <w:r w:rsidRPr="00382A34">
        <w:rPr>
          <w:rFonts w:ascii="Arial Narrow" w:hAnsi="Arial Narrow"/>
          <w:sz w:val="16"/>
          <w:szCs w:val="16"/>
        </w:rPr>
        <w:t>-bisphosphate 3-kinase catalytic subunit alpha; PLC pleural lavage cytology; PLR platelet Lymphocyte Ratio. Inflammation parameters; Plt platelet count; p-mTOR phosphorylated mammalian target of rapamycin; PS performance status; PTK6 Expression of protein tyrosine kinase 6; R0 negative resection margins; RAS resistance to audiogenic seizures; RASSF1A methylation Ras association (RalGDS/AF-6) domain family member 1; RRM1 ribonucleotide reductase catalytic subunit M1; S100A4 S100 calcium binding protein A4; SES socioeconomic status; SOGL Similarities of Ordered Gene Lists; SOX-2 SRY (sex determining region Y)-box 2; STAT3 signal transducer and activator of transcription 3; SUV standardized uptake value; SUVMax (FDG-PET) maximum standardized uptake value; MTV, TGL - Metabolic tumour volume, total lesion glycolysis. Volumetric parameters from F-FDG PET; Sync mets Synchronous metastases; Sync T Synchronous tumours; T Tumour; T loc tumour location; T size tumour size; TB tuberculosis; TIMP-2 tissue inhibitor of metalloproteinase-2; TKIs tyrosine kinase inhibitors; TP-53 tumour protein p53; TR tumour response; TS thymidylate synthase; TTF-1 thyroid transcription factor 1; TTP time to tumour progression; TUBB3 Beta tubulin III; VDAC1 voltage dependent anion channel type 1; VDAC2 voltage dependent anion channel type 2; VDR vitamin D receptor; VEGF vascular endothelial growth factor; VitD level Serum vitamin D level; VPI visceral pleural invasion; WBC white blood cell count; WT tumour Wild type tumour; XPD xeroderma pigmentosum group D; XRCC1 x-ray repair cross-complementing group 1</w:t>
      </w:r>
    </w:p>
    <w:p w:rsidR="0066560E" w:rsidRPr="00382A34" w:rsidRDefault="0066560E" w:rsidP="0066560E">
      <w:pPr>
        <w:spacing w:after="0" w:line="480" w:lineRule="auto"/>
        <w:rPr>
          <w:rFonts w:ascii="Arial Narrow" w:hAnsi="Arial Narrow"/>
          <w:sz w:val="16"/>
          <w:szCs w:val="16"/>
        </w:rPr>
      </w:pPr>
    </w:p>
    <w:p w:rsidR="0066560E" w:rsidRPr="00382A34" w:rsidRDefault="0066560E" w:rsidP="0066560E">
      <w:pPr>
        <w:spacing w:after="0" w:line="480" w:lineRule="auto"/>
        <w:rPr>
          <w:rFonts w:ascii="Arial Narrow" w:hAnsi="Arial Narrow"/>
          <w:sz w:val="16"/>
          <w:szCs w:val="16"/>
        </w:rPr>
      </w:pPr>
    </w:p>
    <w:p w:rsidR="00E97D06" w:rsidRDefault="00E97D06" w:rsidP="0066560E">
      <w:pPr>
        <w:spacing w:line="480" w:lineRule="auto"/>
      </w:pPr>
      <w:bookmarkStart w:id="0" w:name="_GoBack"/>
      <w:bookmarkEnd w:id="0"/>
    </w:p>
    <w:sectPr w:rsidR="00E97D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Frutiger LT Std 57 Cn">
    <w:altName w:val="Frutiger LT Std 57 C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Frutiger LT Std 45 Light">
    <w:altName w:val="MS Gothic"/>
    <w:panose1 w:val="00000000000000000000"/>
    <w:charset w:val="00"/>
    <w:family w:val="swiss"/>
    <w:notTrueType/>
    <w:pitch w:val="default"/>
    <w:sig w:usb0="00000000" w:usb1="08070000" w:usb2="00000010" w:usb3="00000000" w:csb0="0002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D48A5F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22442A"/>
    <w:multiLevelType w:val="hybridMultilevel"/>
    <w:tmpl w:val="D872126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ED071C8"/>
    <w:multiLevelType w:val="hybridMultilevel"/>
    <w:tmpl w:val="BB3ECBF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470F21"/>
    <w:multiLevelType w:val="hybridMultilevel"/>
    <w:tmpl w:val="2902869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780525"/>
    <w:multiLevelType w:val="hybridMultilevel"/>
    <w:tmpl w:val="010463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796CFE"/>
    <w:multiLevelType w:val="hybridMultilevel"/>
    <w:tmpl w:val="26362B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F626FF"/>
    <w:multiLevelType w:val="hybridMultilevel"/>
    <w:tmpl w:val="6FA8E51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125496"/>
    <w:multiLevelType w:val="hybridMultilevel"/>
    <w:tmpl w:val="9716A014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BB33BF7"/>
    <w:multiLevelType w:val="hybridMultilevel"/>
    <w:tmpl w:val="408A43A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BF3F47"/>
    <w:multiLevelType w:val="hybridMultilevel"/>
    <w:tmpl w:val="8A4862A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C243CA"/>
    <w:multiLevelType w:val="hybridMultilevel"/>
    <w:tmpl w:val="ADE01904"/>
    <w:lvl w:ilvl="0" w:tplc="08090005">
      <w:start w:val="1"/>
      <w:numFmt w:val="bullet"/>
      <w:lvlText w:val=""/>
      <w:lvlJc w:val="left"/>
      <w:pPr>
        <w:ind w:left="7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1" w15:restartNumberingAfterBreak="0">
    <w:nsid w:val="32E001C5"/>
    <w:multiLevelType w:val="hybridMultilevel"/>
    <w:tmpl w:val="3F980A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964D54"/>
    <w:multiLevelType w:val="hybridMultilevel"/>
    <w:tmpl w:val="A790C6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9E648C"/>
    <w:multiLevelType w:val="hybridMultilevel"/>
    <w:tmpl w:val="131A42E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E859AF"/>
    <w:multiLevelType w:val="hybridMultilevel"/>
    <w:tmpl w:val="AC2821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1C07D6"/>
    <w:multiLevelType w:val="multilevel"/>
    <w:tmpl w:val="99D2A30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64D75B3"/>
    <w:multiLevelType w:val="hybridMultilevel"/>
    <w:tmpl w:val="69DCB3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9715784"/>
    <w:multiLevelType w:val="hybridMultilevel"/>
    <w:tmpl w:val="5C1AEF86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A796B54"/>
    <w:multiLevelType w:val="hybridMultilevel"/>
    <w:tmpl w:val="448067F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EFB5171"/>
    <w:multiLevelType w:val="hybridMultilevel"/>
    <w:tmpl w:val="64849D6A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37357C"/>
    <w:multiLevelType w:val="hybridMultilevel"/>
    <w:tmpl w:val="03EA942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B31D1D"/>
    <w:multiLevelType w:val="hybridMultilevel"/>
    <w:tmpl w:val="3A66C5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7F84658"/>
    <w:multiLevelType w:val="hybridMultilevel"/>
    <w:tmpl w:val="D36A0B9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A573961"/>
    <w:multiLevelType w:val="hybridMultilevel"/>
    <w:tmpl w:val="F8C64F2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EA7887"/>
    <w:multiLevelType w:val="hybridMultilevel"/>
    <w:tmpl w:val="0854CC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DE46FF7"/>
    <w:multiLevelType w:val="hybridMultilevel"/>
    <w:tmpl w:val="529A3B0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201246C"/>
    <w:multiLevelType w:val="hybridMultilevel"/>
    <w:tmpl w:val="010A5F7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193D7A"/>
    <w:multiLevelType w:val="hybridMultilevel"/>
    <w:tmpl w:val="4EE8767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FC0E87"/>
    <w:multiLevelType w:val="hybridMultilevel"/>
    <w:tmpl w:val="E30A9E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EF5279C"/>
    <w:multiLevelType w:val="hybridMultilevel"/>
    <w:tmpl w:val="789A25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3446E4A"/>
    <w:multiLevelType w:val="hybridMultilevel"/>
    <w:tmpl w:val="B722254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7200394"/>
    <w:multiLevelType w:val="hybridMultilevel"/>
    <w:tmpl w:val="E10627A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9EF3D93"/>
    <w:multiLevelType w:val="hybridMultilevel"/>
    <w:tmpl w:val="1026E8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AA04329"/>
    <w:multiLevelType w:val="hybridMultilevel"/>
    <w:tmpl w:val="04C2D8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B82BCBA">
      <w:numFmt w:val="bullet"/>
      <w:lvlText w:val="•"/>
      <w:lvlJc w:val="left"/>
      <w:pPr>
        <w:ind w:left="1800" w:hanging="720"/>
      </w:pPr>
      <w:rPr>
        <w:rFonts w:ascii="Arial" w:eastAsiaTheme="minorHAnsi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2975D0B"/>
    <w:multiLevelType w:val="hybridMultilevel"/>
    <w:tmpl w:val="ED70A2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84715AC"/>
    <w:multiLevelType w:val="multilevel"/>
    <w:tmpl w:val="46CA21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9754E52"/>
    <w:multiLevelType w:val="hybridMultilevel"/>
    <w:tmpl w:val="B28AEF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99D55FA"/>
    <w:multiLevelType w:val="hybridMultilevel"/>
    <w:tmpl w:val="E7F2B2F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DEB7603"/>
    <w:multiLevelType w:val="hybridMultilevel"/>
    <w:tmpl w:val="1CECEB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E5D0829"/>
    <w:multiLevelType w:val="hybridMultilevel"/>
    <w:tmpl w:val="654233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8"/>
  </w:num>
  <w:num w:numId="3">
    <w:abstractNumId w:val="24"/>
  </w:num>
  <w:num w:numId="4">
    <w:abstractNumId w:val="36"/>
  </w:num>
  <w:num w:numId="5">
    <w:abstractNumId w:val="14"/>
  </w:num>
  <w:num w:numId="6">
    <w:abstractNumId w:val="11"/>
  </w:num>
  <w:num w:numId="7">
    <w:abstractNumId w:val="4"/>
  </w:num>
  <w:num w:numId="8">
    <w:abstractNumId w:val="31"/>
  </w:num>
  <w:num w:numId="9">
    <w:abstractNumId w:val="6"/>
  </w:num>
  <w:num w:numId="10">
    <w:abstractNumId w:val="13"/>
  </w:num>
  <w:num w:numId="11">
    <w:abstractNumId w:val="10"/>
  </w:num>
  <w:num w:numId="12">
    <w:abstractNumId w:val="18"/>
  </w:num>
  <w:num w:numId="13">
    <w:abstractNumId w:val="3"/>
  </w:num>
  <w:num w:numId="14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1"/>
  </w:num>
  <w:num w:numId="17">
    <w:abstractNumId w:val="35"/>
  </w:num>
  <w:num w:numId="18">
    <w:abstractNumId w:val="37"/>
  </w:num>
  <w:num w:numId="19">
    <w:abstractNumId w:val="29"/>
  </w:num>
  <w:num w:numId="20">
    <w:abstractNumId w:val="7"/>
  </w:num>
  <w:num w:numId="21">
    <w:abstractNumId w:val="17"/>
  </w:num>
  <w:num w:numId="22">
    <w:abstractNumId w:val="15"/>
  </w:num>
  <w:num w:numId="23">
    <w:abstractNumId w:val="27"/>
  </w:num>
  <w:num w:numId="24">
    <w:abstractNumId w:val="20"/>
  </w:num>
  <w:num w:numId="25">
    <w:abstractNumId w:val="26"/>
  </w:num>
  <w:num w:numId="26">
    <w:abstractNumId w:val="30"/>
  </w:num>
  <w:num w:numId="27">
    <w:abstractNumId w:val="23"/>
  </w:num>
  <w:num w:numId="28">
    <w:abstractNumId w:val="9"/>
  </w:num>
  <w:num w:numId="29">
    <w:abstractNumId w:val="2"/>
  </w:num>
  <w:num w:numId="30">
    <w:abstractNumId w:val="25"/>
  </w:num>
  <w:num w:numId="31">
    <w:abstractNumId w:val="38"/>
  </w:num>
  <w:num w:numId="32">
    <w:abstractNumId w:val="33"/>
  </w:num>
  <w:num w:numId="33">
    <w:abstractNumId w:val="32"/>
  </w:num>
  <w:num w:numId="34">
    <w:abstractNumId w:val="39"/>
  </w:num>
  <w:num w:numId="35">
    <w:abstractNumId w:val="5"/>
  </w:num>
  <w:num w:numId="36">
    <w:abstractNumId w:val="19"/>
  </w:num>
  <w:num w:numId="37">
    <w:abstractNumId w:val="1"/>
  </w:num>
  <w:num w:numId="38">
    <w:abstractNumId w:val="12"/>
  </w:num>
  <w:num w:numId="39">
    <w:abstractNumId w:val="0"/>
  </w:num>
  <w:num w:numId="40">
    <w:abstractNumId w:val="34"/>
  </w:num>
  <w:num w:numId="41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60E"/>
    <w:rsid w:val="004E191E"/>
    <w:rsid w:val="0066560E"/>
    <w:rsid w:val="00D65A56"/>
    <w:rsid w:val="00E97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AC4FB9-A021-4473-AC72-C1FD26889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560E"/>
  </w:style>
  <w:style w:type="paragraph" w:styleId="Heading1">
    <w:name w:val="heading 1"/>
    <w:basedOn w:val="Normal"/>
    <w:link w:val="Heading1Char"/>
    <w:autoRedefine/>
    <w:uiPriority w:val="9"/>
    <w:qFormat/>
    <w:rsid w:val="0066560E"/>
    <w:pPr>
      <w:keepNext/>
      <w:keepLines/>
      <w:spacing w:before="240" w:after="0"/>
      <w:outlineLvl w:val="0"/>
    </w:pPr>
    <w:rPr>
      <w:rFonts w:ascii="Arial" w:eastAsiaTheme="majorEastAsia" w:hAnsi="Arial" w:cs="Arial"/>
      <w:color w:val="2F5496" w:themeColor="accent5" w:themeShade="BF"/>
      <w:sz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6560E"/>
    <w:pPr>
      <w:keepNext/>
      <w:keepLines/>
      <w:spacing w:before="40" w:after="0"/>
      <w:outlineLvl w:val="1"/>
    </w:pPr>
    <w:rPr>
      <w:rFonts w:ascii="Arial" w:eastAsiaTheme="majorEastAsia" w:hAnsi="Arial" w:cs="Arial"/>
      <w:i/>
      <w:color w:val="002060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6560E"/>
    <w:pPr>
      <w:keepNext/>
      <w:keepLines/>
      <w:spacing w:before="40" w:after="0"/>
      <w:outlineLvl w:val="2"/>
    </w:pPr>
    <w:rPr>
      <w:rFonts w:ascii="Arial" w:eastAsiaTheme="majorEastAsia" w:hAnsi="Arial" w:cstheme="majorBidi"/>
      <w:color w:val="000000" w:themeColor="text1"/>
      <w:sz w:val="20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560E"/>
    <w:rPr>
      <w:rFonts w:ascii="Arial" w:eastAsiaTheme="majorEastAsia" w:hAnsi="Arial" w:cs="Arial"/>
      <w:color w:val="2F5496" w:themeColor="accent5" w:themeShade="BF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6560E"/>
    <w:rPr>
      <w:rFonts w:ascii="Arial" w:eastAsiaTheme="majorEastAsia" w:hAnsi="Arial" w:cs="Arial"/>
      <w:i/>
      <w:color w:val="002060"/>
    </w:rPr>
  </w:style>
  <w:style w:type="character" w:customStyle="1" w:styleId="Heading3Char">
    <w:name w:val="Heading 3 Char"/>
    <w:basedOn w:val="DefaultParagraphFont"/>
    <w:link w:val="Heading3"/>
    <w:uiPriority w:val="9"/>
    <w:rsid w:val="0066560E"/>
    <w:rPr>
      <w:rFonts w:ascii="Arial" w:eastAsiaTheme="majorEastAsia" w:hAnsi="Arial" w:cstheme="majorBidi"/>
      <w:color w:val="000000" w:themeColor="text1"/>
      <w:sz w:val="20"/>
      <w:szCs w:val="24"/>
      <w:u w:val="single"/>
    </w:rPr>
  </w:style>
  <w:style w:type="table" w:customStyle="1" w:styleId="TableGrid11">
    <w:name w:val="Table Grid11"/>
    <w:basedOn w:val="TableNormal"/>
    <w:next w:val="TableGrid"/>
    <w:uiPriority w:val="39"/>
    <w:rsid w:val="006656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656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6560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66560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6560E"/>
    <w:pPr>
      <w:spacing w:after="0" w:line="240" w:lineRule="auto"/>
    </w:pPr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60E"/>
    <w:rPr>
      <w:rFonts w:ascii="Segoe UI" w:eastAsia="Times New Roman" w:hAnsi="Segoe UI" w:cs="Segoe UI"/>
      <w:sz w:val="18"/>
      <w:szCs w:val="18"/>
      <w:lang w:eastAsia="en-GB"/>
    </w:rPr>
  </w:style>
  <w:style w:type="character" w:styleId="Hyperlink">
    <w:name w:val="Hyperlink"/>
    <w:basedOn w:val="DefaultParagraphFont"/>
    <w:uiPriority w:val="99"/>
    <w:unhideWhenUsed/>
    <w:rsid w:val="0066560E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66560E"/>
  </w:style>
  <w:style w:type="paragraph" w:styleId="NoSpacing">
    <w:name w:val="No Spacing"/>
    <w:uiPriority w:val="1"/>
    <w:qFormat/>
    <w:rsid w:val="0066560E"/>
    <w:pPr>
      <w:spacing w:after="0" w:line="240" w:lineRule="auto"/>
    </w:pPr>
  </w:style>
  <w:style w:type="paragraph" w:customStyle="1" w:styleId="Default">
    <w:name w:val="Default"/>
    <w:rsid w:val="0066560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Strong">
    <w:name w:val="Strong"/>
    <w:uiPriority w:val="22"/>
    <w:qFormat/>
    <w:rsid w:val="0066560E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rsid w:val="006656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ourier New" w:hAnsi="Courier New" w:cs="Times New Roman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560E"/>
    <w:rPr>
      <w:rFonts w:ascii="Courier New" w:eastAsia="Courier New" w:hAnsi="Courier New" w:cs="Times New Roman"/>
      <w:sz w:val="20"/>
      <w:szCs w:val="20"/>
      <w:lang w:val="en-US"/>
    </w:rPr>
  </w:style>
  <w:style w:type="paragraph" w:customStyle="1" w:styleId="Style1">
    <w:name w:val="Style1"/>
    <w:basedOn w:val="Normal"/>
    <w:uiPriority w:val="99"/>
    <w:rsid w:val="0066560E"/>
    <w:pPr>
      <w:spacing w:before="120" w:after="120" w:line="240" w:lineRule="auto"/>
    </w:pPr>
    <w:rPr>
      <w:rFonts w:ascii="Arial" w:eastAsia="Times New Roman" w:hAnsi="Arial" w:cs="Arial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6560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56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1">
    <w:name w:val="A1"/>
    <w:uiPriority w:val="99"/>
    <w:rsid w:val="0066560E"/>
    <w:rPr>
      <w:rFonts w:cs="Frutiger LT Std 57 Cn"/>
      <w:color w:val="000000"/>
      <w:sz w:val="68"/>
      <w:szCs w:val="68"/>
    </w:rPr>
  </w:style>
  <w:style w:type="paragraph" w:customStyle="1" w:styleId="Pa6">
    <w:name w:val="Pa6"/>
    <w:basedOn w:val="Default"/>
    <w:next w:val="Default"/>
    <w:uiPriority w:val="99"/>
    <w:rsid w:val="0066560E"/>
    <w:pPr>
      <w:spacing w:line="241" w:lineRule="atLeast"/>
    </w:pPr>
    <w:rPr>
      <w:rFonts w:ascii="Frutiger LT Std 45 Light" w:hAnsi="Frutiger LT Std 45 Light" w:cstheme="minorBidi"/>
      <w:color w:val="auto"/>
    </w:rPr>
  </w:style>
  <w:style w:type="paragraph" w:customStyle="1" w:styleId="Pa12">
    <w:name w:val="Pa12"/>
    <w:basedOn w:val="Normal"/>
    <w:next w:val="Normal"/>
    <w:uiPriority w:val="99"/>
    <w:rsid w:val="0066560E"/>
    <w:pPr>
      <w:autoSpaceDE w:val="0"/>
      <w:autoSpaceDN w:val="0"/>
      <w:adjustRightInd w:val="0"/>
      <w:spacing w:after="0" w:line="241" w:lineRule="atLeast"/>
    </w:pPr>
    <w:rPr>
      <w:rFonts w:ascii="Frutiger LT Std 57 Cn" w:hAnsi="Frutiger LT Std 57 C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6560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6656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56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560E"/>
    <w:rPr>
      <w:sz w:val="20"/>
      <w:szCs w:val="20"/>
    </w:rPr>
  </w:style>
  <w:style w:type="character" w:customStyle="1" w:styleId="cit-auth">
    <w:name w:val="cit-auth"/>
    <w:basedOn w:val="DefaultParagraphFont"/>
    <w:rsid w:val="0066560E"/>
  </w:style>
  <w:style w:type="character" w:customStyle="1" w:styleId="cit-name-surname">
    <w:name w:val="cit-name-surname"/>
    <w:basedOn w:val="DefaultParagraphFont"/>
    <w:rsid w:val="0066560E"/>
  </w:style>
  <w:style w:type="character" w:customStyle="1" w:styleId="cit-name-given-names">
    <w:name w:val="cit-name-given-names"/>
    <w:basedOn w:val="DefaultParagraphFont"/>
    <w:rsid w:val="0066560E"/>
  </w:style>
  <w:style w:type="character" w:customStyle="1" w:styleId="cit-etal">
    <w:name w:val="cit-etal"/>
    <w:basedOn w:val="DefaultParagraphFont"/>
    <w:rsid w:val="0066560E"/>
  </w:style>
  <w:style w:type="character" w:styleId="HTMLCite">
    <w:name w:val="HTML Cite"/>
    <w:basedOn w:val="DefaultParagraphFont"/>
    <w:uiPriority w:val="99"/>
    <w:semiHidden/>
    <w:unhideWhenUsed/>
    <w:rsid w:val="0066560E"/>
    <w:rPr>
      <w:i/>
      <w:iCs/>
    </w:rPr>
  </w:style>
  <w:style w:type="character" w:customStyle="1" w:styleId="cit-article-title">
    <w:name w:val="cit-article-title"/>
    <w:basedOn w:val="DefaultParagraphFont"/>
    <w:rsid w:val="0066560E"/>
  </w:style>
  <w:style w:type="character" w:customStyle="1" w:styleId="cit-pub-date">
    <w:name w:val="cit-pub-date"/>
    <w:basedOn w:val="DefaultParagraphFont"/>
    <w:rsid w:val="0066560E"/>
  </w:style>
  <w:style w:type="character" w:customStyle="1" w:styleId="cit-vol">
    <w:name w:val="cit-vol"/>
    <w:basedOn w:val="DefaultParagraphFont"/>
    <w:rsid w:val="0066560E"/>
  </w:style>
  <w:style w:type="character" w:customStyle="1" w:styleId="cit-fpage">
    <w:name w:val="cit-fpage"/>
    <w:basedOn w:val="DefaultParagraphFont"/>
    <w:rsid w:val="0066560E"/>
  </w:style>
  <w:style w:type="character" w:customStyle="1" w:styleId="cit-lpage">
    <w:name w:val="cit-lpage"/>
    <w:basedOn w:val="DefaultParagraphFont"/>
    <w:rsid w:val="0066560E"/>
  </w:style>
  <w:style w:type="paragraph" w:styleId="Header">
    <w:name w:val="header"/>
    <w:basedOn w:val="Normal"/>
    <w:link w:val="HeaderChar"/>
    <w:uiPriority w:val="99"/>
    <w:unhideWhenUsed/>
    <w:rsid w:val="006656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560E"/>
  </w:style>
  <w:style w:type="paragraph" w:styleId="Footer">
    <w:name w:val="footer"/>
    <w:basedOn w:val="Normal"/>
    <w:link w:val="FooterChar"/>
    <w:uiPriority w:val="99"/>
    <w:unhideWhenUsed/>
    <w:rsid w:val="006656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560E"/>
  </w:style>
  <w:style w:type="paragraph" w:styleId="TOCHeading">
    <w:name w:val="TOC Heading"/>
    <w:basedOn w:val="Heading1"/>
    <w:next w:val="Normal"/>
    <w:uiPriority w:val="39"/>
    <w:unhideWhenUsed/>
    <w:qFormat/>
    <w:rsid w:val="0066560E"/>
    <w:pPr>
      <w:outlineLvl w:val="9"/>
    </w:pPr>
    <w:rPr>
      <w:rFonts w:asciiTheme="majorHAnsi" w:hAnsiTheme="majorHAnsi"/>
      <w:b/>
      <w:color w:val="2E74B5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6560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6560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6560E"/>
    <w:pPr>
      <w:spacing w:after="100"/>
      <w:ind w:left="44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56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560E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66560E"/>
    <w:pPr>
      <w:widowControl w:val="0"/>
      <w:spacing w:after="0" w:line="240" w:lineRule="auto"/>
      <w:ind w:left="108"/>
    </w:pPr>
    <w:rPr>
      <w:rFonts w:ascii="Arial" w:eastAsia="Arial" w:hAnsi="Arial"/>
      <w:sz w:val="18"/>
      <w:szCs w:val="18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66560E"/>
    <w:rPr>
      <w:rFonts w:ascii="Arial" w:eastAsia="Arial" w:hAnsi="Arial"/>
      <w:sz w:val="18"/>
      <w:szCs w:val="18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66560E"/>
  </w:style>
  <w:style w:type="table" w:customStyle="1" w:styleId="TableGrid1">
    <w:name w:val="Table Grid1"/>
    <w:basedOn w:val="TableNormal"/>
    <w:next w:val="TableGrid"/>
    <w:uiPriority w:val="39"/>
    <w:rsid w:val="006656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66560E"/>
  </w:style>
  <w:style w:type="numbering" w:customStyle="1" w:styleId="NoList111">
    <w:name w:val="No List111"/>
    <w:next w:val="NoList"/>
    <w:uiPriority w:val="99"/>
    <w:semiHidden/>
    <w:unhideWhenUsed/>
    <w:rsid w:val="0066560E"/>
  </w:style>
  <w:style w:type="table" w:customStyle="1" w:styleId="TableGrid2">
    <w:name w:val="Table Grid2"/>
    <w:basedOn w:val="TableNormal"/>
    <w:next w:val="TableGrid"/>
    <w:uiPriority w:val="39"/>
    <w:rsid w:val="006656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seudotab">
    <w:name w:val="pseudotab"/>
    <w:basedOn w:val="DefaultParagraphFont"/>
    <w:rsid w:val="0066560E"/>
  </w:style>
  <w:style w:type="character" w:customStyle="1" w:styleId="order">
    <w:name w:val="order"/>
    <w:basedOn w:val="DefaultParagraphFont"/>
    <w:rsid w:val="0066560E"/>
  </w:style>
  <w:style w:type="table" w:customStyle="1" w:styleId="TableGrid12">
    <w:name w:val="Table Grid12"/>
    <w:basedOn w:val="TableNormal"/>
    <w:next w:val="TableGrid"/>
    <w:uiPriority w:val="39"/>
    <w:rsid w:val="006656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6656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">
    <w:name w:val="No List1111"/>
    <w:next w:val="NoList"/>
    <w:uiPriority w:val="99"/>
    <w:semiHidden/>
    <w:unhideWhenUsed/>
    <w:rsid w:val="0066560E"/>
  </w:style>
  <w:style w:type="paragraph" w:styleId="ListBullet">
    <w:name w:val="List Bullet"/>
    <w:basedOn w:val="Normal"/>
    <w:uiPriority w:val="99"/>
    <w:unhideWhenUsed/>
    <w:rsid w:val="0066560E"/>
    <w:pPr>
      <w:numPr>
        <w:numId w:val="39"/>
      </w:numPr>
      <w:spacing w:after="0"/>
      <w:contextualSpacing/>
    </w:pPr>
  </w:style>
  <w:style w:type="numbering" w:customStyle="1" w:styleId="NoList2">
    <w:name w:val="No List2"/>
    <w:next w:val="NoList"/>
    <w:uiPriority w:val="99"/>
    <w:semiHidden/>
    <w:unhideWhenUsed/>
    <w:rsid w:val="0066560E"/>
  </w:style>
  <w:style w:type="table" w:customStyle="1" w:styleId="TableGrid13">
    <w:name w:val="Table Grid13"/>
    <w:basedOn w:val="TableNormal"/>
    <w:next w:val="TableGrid"/>
    <w:uiPriority w:val="39"/>
    <w:rsid w:val="006656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66560E"/>
  </w:style>
  <w:style w:type="numbering" w:customStyle="1" w:styleId="NoList4">
    <w:name w:val="No List4"/>
    <w:next w:val="NoList"/>
    <w:uiPriority w:val="99"/>
    <w:semiHidden/>
    <w:unhideWhenUsed/>
    <w:rsid w:val="0066560E"/>
  </w:style>
  <w:style w:type="paragraph" w:styleId="Revision">
    <w:name w:val="Revision"/>
    <w:hidden/>
    <w:uiPriority w:val="99"/>
    <w:semiHidden/>
    <w:rsid w:val="0066560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BBBE5C3.dotm</Template>
  <TotalTime>3</TotalTime>
  <Pages>12</Pages>
  <Words>4791</Words>
  <Characters>27309</Characters>
  <Application>Microsoft Office Word</Application>
  <DocSecurity>0</DocSecurity>
  <Lines>227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3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Disbeschl</dc:creator>
  <cp:keywords/>
  <dc:description/>
  <cp:lastModifiedBy>Stefanie Disbeschl</cp:lastModifiedBy>
  <cp:revision>3</cp:revision>
  <dcterms:created xsi:type="dcterms:W3CDTF">2018-11-14T14:40:00Z</dcterms:created>
  <dcterms:modified xsi:type="dcterms:W3CDTF">2018-11-21T10:43:00Z</dcterms:modified>
</cp:coreProperties>
</file>